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1D76" w:rsidRPr="00CC43E3" w:rsidRDefault="00D465E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r w:rsidRPr="00CC43E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4.</w:t>
      </w:r>
      <w:r w:rsidRPr="00CC43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inical characteristics of TCGA-STAD cohort patients in different risk groups</w:t>
      </w:r>
    </w:p>
    <w:tbl>
      <w:tblPr>
        <w:tblW w:w="8560" w:type="dxa"/>
        <w:tblLook w:val="04A0" w:firstRow="1" w:lastRow="0" w:firstColumn="1" w:lastColumn="0" w:noHBand="0" w:noVBand="1"/>
      </w:tblPr>
      <w:tblGrid>
        <w:gridCol w:w="1776"/>
        <w:gridCol w:w="1914"/>
        <w:gridCol w:w="1915"/>
        <w:gridCol w:w="1915"/>
        <w:gridCol w:w="1040"/>
      </w:tblGrid>
      <w:tr w:rsidR="00CC43E3" w:rsidRPr="00CC43E3" w:rsidTr="00291CF6">
        <w:trPr>
          <w:trHeight w:val="280"/>
        </w:trPr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Whole cohort (n=278)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Low risk (n=148)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High risk (n=130)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CC43E3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value</w:t>
            </w:r>
          </w:p>
        </w:tc>
      </w:tr>
      <w:tr w:rsidR="00CC43E3" w:rsidRPr="00CC43E3" w:rsidTr="00291CF6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0.100</w:t>
            </w:r>
          </w:p>
        </w:tc>
      </w:tr>
      <w:tr w:rsidR="00CC43E3" w:rsidRPr="00CC43E3" w:rsidTr="00291CF6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&lt;60 year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89 (32.0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41 (27.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48 (36.9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C43E3" w:rsidRPr="00CC43E3" w:rsidTr="00291CF6">
        <w:trPr>
          <w:trHeight w:val="27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</w:t>
            </w:r>
            <w:r w:rsidRPr="00CC43E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≥</w:t>
            </w: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0 year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89 (68.0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7 (72.3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82 (63.1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C43E3" w:rsidRPr="00CC43E3" w:rsidTr="00291CF6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end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0.480</w:t>
            </w:r>
          </w:p>
        </w:tc>
      </w:tr>
      <w:tr w:rsidR="00CC43E3" w:rsidRPr="00CC43E3" w:rsidTr="00291CF6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Fema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3 (37.1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52 (35.1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51 (39.2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C43E3" w:rsidRPr="00CC43E3" w:rsidTr="00291CF6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Ma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5 (62.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96 (64.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79 (60.8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C43E3" w:rsidRPr="00CC43E3" w:rsidTr="00291CF6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umor st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0.066</w:t>
            </w:r>
          </w:p>
        </w:tc>
      </w:tr>
      <w:tr w:rsidR="00CC43E3" w:rsidRPr="00CC43E3" w:rsidTr="00291CF6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I-I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1 (43.5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72 (48.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49 (37.7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C43E3" w:rsidRPr="00CC43E3" w:rsidTr="00291CF6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III-IV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7 (56.5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76 (51.4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81 (62.3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C43E3" w:rsidRPr="00CC43E3" w:rsidTr="00291CF6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0.161</w:t>
            </w:r>
          </w:p>
        </w:tc>
      </w:tr>
      <w:tr w:rsidR="00CC43E3" w:rsidRPr="00CC43E3" w:rsidTr="00291CF6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T1-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73 (26.3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44 (29.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9 (22.3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C43E3" w:rsidRPr="00CC43E3" w:rsidTr="00291CF6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T3-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5 (73.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4 (70.3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1 (77.7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C43E3" w:rsidRPr="00CC43E3" w:rsidTr="00291CF6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0.021</w:t>
            </w:r>
          </w:p>
        </w:tc>
      </w:tr>
      <w:tr w:rsidR="00CC43E3" w:rsidRPr="00CC43E3" w:rsidTr="00291CF6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N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76 (27.3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49 (33.1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7 (20.8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C43E3" w:rsidRPr="00CC43E3" w:rsidTr="00291CF6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N1-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2 (72.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99 (66.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3 (79.2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C43E3" w:rsidRPr="00CC43E3" w:rsidTr="00291CF6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0.207</w:t>
            </w:r>
          </w:p>
        </w:tc>
      </w:tr>
      <w:tr w:rsidR="00CC43E3" w:rsidRPr="00CC43E3" w:rsidTr="00291CF6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M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60 (93.5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1 (95.3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9 (91.5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C43E3" w:rsidRPr="00CC43E3" w:rsidTr="00291CF6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M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8 (6.5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7 (4.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1 (8.5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C43E3" w:rsidRPr="00CC43E3" w:rsidTr="00291CF6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LN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CC43E3" w:rsidRPr="00CC43E3" w:rsidTr="00291CF6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low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28 (82.0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3 (89.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95 (73.1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91CF6" w:rsidRPr="00CC43E3" w:rsidTr="00291CF6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high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50 (18.0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5 (10.1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5 (26.9%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91CF6" w:rsidRPr="00CC43E3" w:rsidRDefault="00291CF6" w:rsidP="00291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43E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</w:tr>
      <w:bookmarkEnd w:id="0"/>
    </w:tbl>
    <w:p w:rsidR="00291CF6" w:rsidRPr="00CC43E3" w:rsidRDefault="00291CF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291CF6" w:rsidRPr="00CC43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3FC2" w:rsidRDefault="00D53FC2" w:rsidP="00DE7D51">
      <w:r>
        <w:separator/>
      </w:r>
    </w:p>
  </w:endnote>
  <w:endnote w:type="continuationSeparator" w:id="0">
    <w:p w:rsidR="00D53FC2" w:rsidRDefault="00D53FC2" w:rsidP="00DE7D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3FC2" w:rsidRDefault="00D53FC2" w:rsidP="00DE7D51">
      <w:r>
        <w:separator/>
      </w:r>
    </w:p>
  </w:footnote>
  <w:footnote w:type="continuationSeparator" w:id="0">
    <w:p w:rsidR="00D53FC2" w:rsidRDefault="00D53FC2" w:rsidP="00DE7D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411"/>
    <w:rsid w:val="001448CA"/>
    <w:rsid w:val="00172508"/>
    <w:rsid w:val="00291CF6"/>
    <w:rsid w:val="00331D76"/>
    <w:rsid w:val="003D0940"/>
    <w:rsid w:val="004C70EE"/>
    <w:rsid w:val="00724E83"/>
    <w:rsid w:val="00741576"/>
    <w:rsid w:val="00742F40"/>
    <w:rsid w:val="00790FB9"/>
    <w:rsid w:val="00795919"/>
    <w:rsid w:val="007B388B"/>
    <w:rsid w:val="00850282"/>
    <w:rsid w:val="008F047C"/>
    <w:rsid w:val="00941591"/>
    <w:rsid w:val="00A54411"/>
    <w:rsid w:val="00CC43E3"/>
    <w:rsid w:val="00D465E8"/>
    <w:rsid w:val="00D53FC2"/>
    <w:rsid w:val="00DE7D51"/>
    <w:rsid w:val="00E607E3"/>
    <w:rsid w:val="00E94FA1"/>
    <w:rsid w:val="00F53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30"/>
  <w15:chartTrackingRefBased/>
  <w15:docId w15:val="{0EFA2F51-0E2D-475B-914F-665AB3035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7D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7D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7D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7D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727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7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5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21-05-25T02:55:00Z</dcterms:created>
  <dcterms:modified xsi:type="dcterms:W3CDTF">2021-06-10T14:56:00Z</dcterms:modified>
</cp:coreProperties>
</file>